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sz w:val="22"/>
          <w:lang w:eastAsia="ja-JP"/>
        </w:rPr>
        <w:t xml:space="preserve">Additional file </w:t>
      </w:r>
      <w:r>
        <w:rPr>
          <w:sz w:val="22"/>
        </w:rPr>
        <w:t>3</w:t>
      </w:r>
      <w:r>
        <w:rPr>
          <w:sz w:val="22"/>
          <w:lang w:eastAsia="ja-JP"/>
        </w:rPr>
        <w:t>.</w:t>
      </w:r>
      <w:r>
        <w:rPr/>
        <w:t xml:space="preserve"> Pathways for higher alcohol biosyntheses inserted into the backbone models iBKEco52 and iBKSce50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6611"/>
      </w:tblGrid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szCs w:val="21"/>
              </w:rPr>
              <w:t>Inserted pathways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1"/>
              </w:rPr>
            </w:pPr>
            <w:r>
              <w:rPr>
                <w:szCs w:val="21"/>
              </w:rPr>
              <w:t>Reactions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1-Propanol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1 OAA + 2 ATP + 3 NADPH + 1 NADH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= 1 xNPROext + 2 ADP + 3 NADP + 1 NAD + 1 CO2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1-Butanol from AcCoA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2 ACCoA + 4 NADH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= 1 xNBUText + 4 NAD + 2 CO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1-Butanol from OAA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1 OAA + 2 ATP + 3 NADPH + 1 ACCoA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= 1 xNBUText + 2 ADP + 3 NADP + 3 CO2 + 1 CoASH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Isobutanol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2 PYR + 1 NADPH + 1 NADH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= 1 xIBUText + 1 NADP + 1 NAD + 1 CO2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 xml:space="preserve">3-Methyl-1-butanol 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2 PYR + 1 ACCoA + 1 NADPH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 xml:space="preserve">= 1 xMBext + 1 NADP + 3 CO2 + 1 CoASH 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szCs w:val="21"/>
              </w:rPr>
            </w:pPr>
            <w:r>
              <w:rPr>
                <w:szCs w:val="21"/>
              </w:rPr>
              <w:t>Isopentenol</w:t>
            </w:r>
          </w:p>
        </w:tc>
        <w:tc>
          <w:tcPr>
            <w:tcW w:w="6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3 ACCoA + 3 ATP + 2 NADPH</w:t>
            </w:r>
          </w:p>
          <w:p>
            <w:pPr>
              <w:pStyle w:val="Normal"/>
              <w:spacing w:lineRule="exact" w:line="220"/>
              <w:rPr>
                <w:rFonts w:ascii="Courier New" w:hAnsi="Courier New" w:cs="Courier New"/>
                <w:szCs w:val="21"/>
              </w:rPr>
            </w:pPr>
            <w:r>
              <w:rPr>
                <w:rFonts w:cs="Courier New" w:ascii="Courier New" w:hAnsi="Courier New"/>
                <w:szCs w:val="21"/>
              </w:rPr>
              <w:t>= 1 xIPENText + 3 ADP + CO2 + 3 CoASH + 2 NADP</w:t>
            </w:r>
          </w:p>
        </w:tc>
      </w:tr>
    </w:tbl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58:00Z</dcterms:created>
  <dc:creator>CX12-2F-1</dc:creator>
  <dc:description/>
  <cp:keywords/>
  <dc:language>en-US</dc:language>
  <cp:lastModifiedBy>CX12-2F-1</cp:lastModifiedBy>
  <dcterms:modified xsi:type="dcterms:W3CDTF">2011-06-25T08:58:00Z</dcterms:modified>
  <cp:revision>1</cp:revision>
  <dc:subject/>
  <dc:title/>
</cp:coreProperties>
</file>